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A6F" w:rsidRPr="005E2235" w:rsidRDefault="00D30A6F" w:rsidP="00D30A6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5E2235">
        <w:rPr>
          <w:rFonts w:ascii="Times New Roman" w:hAnsi="Times New Roman" w:cs="Times New Roman"/>
        </w:rPr>
        <w:t>Table 9</w:t>
      </w:r>
      <w:r>
        <w:rPr>
          <w:rFonts w:ascii="Times New Roman" w:hAnsi="Times New Roman" w:cs="Times New Roman"/>
        </w:rPr>
        <w:t>.</w:t>
      </w:r>
      <w:proofErr w:type="gramEnd"/>
      <w:r w:rsidRPr="005E2235">
        <w:rPr>
          <w:rFonts w:ascii="Times New Roman" w:hAnsi="Times New Roman" w:cs="Times New Roman"/>
        </w:rPr>
        <w:t xml:space="preserve"> </w:t>
      </w:r>
      <w:r w:rsidRPr="005E2235">
        <w:rPr>
          <w:rFonts w:ascii="Times New Roman" w:hAnsi="Times New Roman" w:cs="Times New Roman"/>
          <w:bCs/>
          <w:color w:val="000000"/>
        </w:rPr>
        <w:t xml:space="preserve">Immune gene sets from </w:t>
      </w:r>
      <w:proofErr w:type="spellStart"/>
      <w:r w:rsidRPr="005E2235">
        <w:rPr>
          <w:rFonts w:ascii="Times New Roman" w:hAnsi="Times New Roman" w:cs="Times New Roman"/>
          <w:bCs/>
          <w:color w:val="000000"/>
        </w:rPr>
        <w:t>ImmPort</w:t>
      </w:r>
      <w:proofErr w:type="spellEnd"/>
      <w:r w:rsidRPr="005E2235">
        <w:rPr>
          <w:rFonts w:ascii="Times New Roman" w:hAnsi="Times New Roman" w:cs="Times New Roman"/>
          <w:bCs/>
          <w:color w:val="000000"/>
        </w:rPr>
        <w:t xml:space="preserve"> and </w:t>
      </w:r>
      <w:proofErr w:type="spellStart"/>
      <w:r w:rsidRPr="005E2235">
        <w:rPr>
          <w:rFonts w:ascii="Times New Roman" w:hAnsi="Times New Roman" w:cs="Times New Roman"/>
          <w:bCs/>
          <w:color w:val="000000"/>
        </w:rPr>
        <w:t>InnateDB</w:t>
      </w:r>
      <w:proofErr w:type="spellEnd"/>
      <w:r w:rsidRPr="005E2235">
        <w:rPr>
          <w:rFonts w:ascii="Times New Roman" w:hAnsi="Times New Roman" w:cs="Times New Roman"/>
          <w:bCs/>
          <w:color w:val="000000"/>
        </w:rPr>
        <w:t xml:space="preserve"> databas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4"/>
        <w:gridCol w:w="1914"/>
        <w:gridCol w:w="1918"/>
        <w:gridCol w:w="1915"/>
      </w:tblGrid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ZG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NX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8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I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F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1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90A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CA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L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S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S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S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IIT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C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C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1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FXA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C10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PBP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E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4M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3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X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A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PBP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L5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A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ET1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ET1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IA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79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V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V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V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C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C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3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3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AT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AT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D1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L1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I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I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IE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8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C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C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C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7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PN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LRB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2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G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1-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2-4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3-2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3D-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M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3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4L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3C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0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N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F4V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B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K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E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ER1G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T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RB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RB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DRB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LA-E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1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L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2DL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3D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3D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C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C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Y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Y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Y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B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C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D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E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E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L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FX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F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C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3B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FXANK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C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R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AA036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PC4A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0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B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B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R3DL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ET1E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79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TK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NK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3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3C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3C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P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FAT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AT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ATC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RAS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RAS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U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KBK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KBKG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T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PP5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SGR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CG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G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G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V2-7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HV3-2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3D-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4-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L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LV7-4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1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2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L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KL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L1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R6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N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CT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ASE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BD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3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F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4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5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5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6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6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M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C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CL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5A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LT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P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R1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R3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R3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R4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A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A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A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BO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BO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BO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FP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B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ELX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V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ZU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DN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8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8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7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C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G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C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1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NT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G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K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BI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GF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M3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M3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SL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2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2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G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GNL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C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1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1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N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RH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RH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RH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H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HB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I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AM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BEG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DG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DGFRP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GF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2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N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8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B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B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B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L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GFL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GFL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TL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CRT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RSA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P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S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AMP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D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N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GF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P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P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Y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G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T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DT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G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GIN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M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6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6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7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IT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IT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B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CR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KL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3C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LT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AR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N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NR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P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R7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8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8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4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4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B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C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XND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M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RP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L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E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MET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METL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1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T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9orf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C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T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G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G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GB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G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MTM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H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H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PG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G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O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E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M3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1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2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LT3L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SH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DF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R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K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MF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MF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E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E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UCA2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AP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K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W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2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1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F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3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8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6S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B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L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L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L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G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FTY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FTY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H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F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P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D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LN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M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DA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V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F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P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G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G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TF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TF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X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R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GFR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P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H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HL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N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G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GB3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T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YE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PO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R2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H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GF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G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VR1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VR1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H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D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3A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C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CR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2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3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G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O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L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LT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SH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NF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NF4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R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R3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R3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1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2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2R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3RA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3RA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A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0R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0R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4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5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6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7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1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2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3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4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H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0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0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D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H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3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3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4A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4A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R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M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XT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RMC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R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H1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H2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R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1P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P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T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DC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DC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IE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0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2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2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CA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A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K2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4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AP7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C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A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F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C4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COS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Q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B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BV12-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GV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EC1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C2A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CAN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1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MAI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BC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LPP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Y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N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MC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NO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YY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QRF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BE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BE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CT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UR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ST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H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L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XLN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C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CN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VR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VR2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VR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AP1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IPO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PTL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LN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NT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H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HR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IM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R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RR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SRR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CG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RH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HS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R3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TR3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R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G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5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R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R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1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2R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2R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3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7R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9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R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CH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LN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PL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TNR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H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H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I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1I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4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5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5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6A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P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R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LH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L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R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R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OR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D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DC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R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ST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ST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0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0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0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1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2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6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H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CG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3B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Y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C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CS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4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4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PR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E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K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BL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YE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I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P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TA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A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BP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D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B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D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CS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TC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IRE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M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Y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L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NL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L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L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LN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DG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DGF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SF1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CN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T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TS2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GF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IPO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R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T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T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VPR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VPR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VP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R1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PR1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L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L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L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1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F2R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FGF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FRL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P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P1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P2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RH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E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G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F2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0R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0R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7R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8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8RA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8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R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2RG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1R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R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HCG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F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TB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TNR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G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MB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PR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E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E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F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2F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R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G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R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R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RL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D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D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R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R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F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F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R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XR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ST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E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3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RSF1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H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UBB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D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P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P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ROB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3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3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C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B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S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2D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2D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F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A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K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SGR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RH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K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F12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ASE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ASE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F3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C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IPK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X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P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H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F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EBB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I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AS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S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ZM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CH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D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RC6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1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R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MO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D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4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30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TN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S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9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03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H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M105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7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ON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BT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AN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D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RL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2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RCC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0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P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A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CE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REB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M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ID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ZT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M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ST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OX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4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DO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2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LST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2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IR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RO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O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SP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4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AS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OXA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6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T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2G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P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M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4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DKRB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T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X1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4E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LLIP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LI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P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RB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T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IP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ICD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1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CE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X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R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ICAM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C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CTI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NAP2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CNIP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YWHA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ICTO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DAC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E1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B11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D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U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FV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X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TUB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5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RGC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G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E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A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1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AK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YY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S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QTN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1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X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AR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N1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L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4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N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SP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A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C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L2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LYR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5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M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RPK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MOD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T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W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H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AP1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AS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MG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CE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GM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6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V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2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R2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PRIN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CO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9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D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RGPRX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B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RC6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Z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L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P6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F13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N5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FT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A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BB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HSR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NM1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4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DUFA1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M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I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HARPIN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QB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XO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PO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UGT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HX3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SGEF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PCAT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ST1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S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WAP7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G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D2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F4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AT2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SAD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F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2RL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RPB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F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RR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D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F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KIRA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IP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LK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S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NN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D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AI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RP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J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FP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LFM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V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NA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LP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AMP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IP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PV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C25A4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E1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CNJ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H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BOX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X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10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YCAR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DI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ZI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AK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BC1D2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ST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KRD1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YD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R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2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T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A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MK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A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UFM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AX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CB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I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5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O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LM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RD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NOT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7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D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DH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AF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5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1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IT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ECP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RPINE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C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D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RC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F2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2C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TPI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SG2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9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K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I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AV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B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C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P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S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REB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ISH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PS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CSI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IM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K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2R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K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APK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C3HAV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BB2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T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D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BC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MYND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A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2R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R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6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I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2R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PZA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RCA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RRFI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2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I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6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R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RX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T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FAR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RIM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MED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8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N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MPDH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G1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MGB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AH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KAP1L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LDL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IF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E1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2AK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B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PIF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KA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X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2K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YWHA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A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L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NOT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3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NC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AK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C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X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AV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BXO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4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CH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K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2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FDC1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PDC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FP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FI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00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DI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DR6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00L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N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NT9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X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D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N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B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B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00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ST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MBT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MX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5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T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C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6orf5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D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00L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1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PSM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E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BK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4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2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D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DM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R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LA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B21D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RMD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10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TCH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DM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RPINB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C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L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P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T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RPING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F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2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BXW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COCO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RE1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MO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8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R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1C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A1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L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G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IP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LRA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X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C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LR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AK1BP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IP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N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BCA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X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MM70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I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HMT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NTX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M3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HS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Q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D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R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BB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A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RC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NNA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DM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2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4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FTPA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IRIN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RCE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AS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R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FTPA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UNX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RRE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A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FTP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MEM17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LYR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X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D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SS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TN3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F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CC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TX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M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MP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E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MGN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IZ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4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CG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RCC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LI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ACE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X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TN3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G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S4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8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TN3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PC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N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V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RB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P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BP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ASF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1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6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AM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G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S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1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G9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S4A8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1C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XO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SC22D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DAC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NRNP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H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D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DA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RT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K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RD1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P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D20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4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BD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A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J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C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T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2C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KIRA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NC93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RC6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N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2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2RX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B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IF2C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HX5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AH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R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S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C3H12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SIG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MK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CS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-Ma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G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2RY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SC5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FF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NN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5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X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FG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MA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5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T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CS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AIP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AT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QST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PR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B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L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M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KN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HX3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C22A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RE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D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RRC3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G16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CSIN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X5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HGAP1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AB2I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K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3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AA022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SMA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A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OC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NBP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AIA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K3A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HCR2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C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B11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ZBTB1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PS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8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ST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SG1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8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MB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X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TG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RRFI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K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GB3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B2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RPK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C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8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T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1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B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INK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M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N1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R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27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P15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XIAP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NAI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CDC88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3K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N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AP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TM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PN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CL2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QL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LF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5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TA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KT1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MH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NT2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X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A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H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NC5CL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PZA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R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EM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OV1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CY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AR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X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EM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KE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TU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BI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S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EML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4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ARGC1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PI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IF1A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G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CP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B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EM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AS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1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Q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B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P7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3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AD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C15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XO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S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1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MK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D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NPY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PS4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L1RAPL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F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C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TSK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TUD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PP2R5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FAIP8L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LI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L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IP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S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NX2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PS6KA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KB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EM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B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3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10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SK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IL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R1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LYRP3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B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DR3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GLYRP4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SP90B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1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MGB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9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NI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IRA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P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1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TR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AR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RT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ES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NA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PIFB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FE2L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TOR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100A7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EACAM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TS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GN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FTUD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LI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BL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TN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RTK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R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P214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KLR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KN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F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USC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ACAM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FN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JAM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SP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HGEF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3BP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DE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ISP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5L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FI1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FH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3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EX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IM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APK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78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KIPS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ER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4BP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48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499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08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CS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4BP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2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6-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27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5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0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7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BP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AMF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25B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3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A5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AMF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D4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7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48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548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AM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LET7B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00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T1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AMF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F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LET7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25B1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SP17L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LAMF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F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4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517A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26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USP10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30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2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4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CGR2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LET7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517C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GM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L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WNT3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6-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0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AIP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NASEL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1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0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5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A1B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HX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67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87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D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CF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GALS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2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46B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C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PC5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1LC3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81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5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BEC3G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LRP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6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X3X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1-8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2G4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IM58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48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F9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3-11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GS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KV5-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26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D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ICAM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PC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BE2V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LRA2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GLL5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29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LR9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BP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LEC14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TGB3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55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C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DOST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005013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3148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R146A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KDC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PC1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K1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GLN2</w:t>
            </w: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SS3P2</w:t>
            </w:r>
          </w:p>
        </w:tc>
      </w:tr>
      <w:tr w:rsidR="00D30A6F" w:rsidRPr="005E2235" w:rsidTr="008877CE"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KBKE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XNIP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LEC5A</w:t>
            </w:r>
          </w:p>
        </w:tc>
        <w:tc>
          <w:tcPr>
            <w:tcW w:w="1947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948" w:type="dxa"/>
            <w:vAlign w:val="bottom"/>
          </w:tcPr>
          <w:p w:rsidR="00D30A6F" w:rsidRPr="005E2235" w:rsidRDefault="00D30A6F" w:rsidP="008877CE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:rsidR="00D30A6F" w:rsidRPr="005E2235" w:rsidRDefault="00D30A6F" w:rsidP="00D30A6F">
      <w:pPr>
        <w:rPr>
          <w:rFonts w:ascii="Times New Roman" w:hAnsi="Times New Roman" w:cs="Times New Roman"/>
        </w:rPr>
      </w:pPr>
    </w:p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A6F"/>
    <w:rsid w:val="00271EA3"/>
    <w:rsid w:val="008E16FD"/>
    <w:rsid w:val="00B97A5E"/>
    <w:rsid w:val="00D30A6F"/>
    <w:rsid w:val="00EC40A4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A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30A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30A6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30A6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30A6F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A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30A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30A6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30A6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30A6F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77</Words>
  <Characters>11274</Characters>
  <Application>Microsoft Office Word</Application>
  <DocSecurity>0</DocSecurity>
  <Lines>93</Lines>
  <Paragraphs>26</Paragraphs>
  <ScaleCrop>false</ScaleCrop>
  <Company/>
  <LinksUpToDate>false</LinksUpToDate>
  <CharactersWithSpaces>1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1T10:40:00Z</dcterms:created>
  <dcterms:modified xsi:type="dcterms:W3CDTF">2020-01-21T10:40:00Z</dcterms:modified>
</cp:coreProperties>
</file>